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E4822" w14:textId="24FC7394" w:rsidR="008B393C" w:rsidRPr="00CB21B5" w:rsidRDefault="0095370F" w:rsidP="008B393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 a</w:t>
      </w:r>
      <w:r w:rsidR="008B393C" w:rsidRPr="00CB21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endix</w:t>
      </w:r>
    </w:p>
    <w:p w14:paraId="1511F8C7" w14:textId="77777777" w:rsidR="008B393C" w:rsidRPr="00CB21B5" w:rsidRDefault="008B393C" w:rsidP="008B393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6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960"/>
        <w:gridCol w:w="960"/>
        <w:gridCol w:w="960"/>
      </w:tblGrid>
      <w:tr w:rsidR="00CB21B5" w:rsidRPr="00CB21B5" w14:paraId="1F43CF1D" w14:textId="77777777" w:rsidTr="002A3BFF">
        <w:trPr>
          <w:trHeight w:val="315"/>
          <w:jc w:val="center"/>
        </w:trPr>
        <w:tc>
          <w:tcPr>
            <w:tcW w:w="6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9526" w14:textId="50B401C3" w:rsidR="008B393C" w:rsidRPr="00CB21B5" w:rsidRDefault="008B393C" w:rsidP="008B3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 xml:space="preserve">Table A1: Top ten </w:t>
            </w:r>
            <w:r w:rsidR="00E94142" w:rsidRPr="00CB21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>holdings’</w:t>
            </w:r>
            <w:r w:rsidRPr="00CB21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NL"/>
              </w:rPr>
              <w:t xml:space="preserve"> ETFs</w:t>
            </w:r>
          </w:p>
        </w:tc>
      </w:tr>
      <w:tr w:rsidR="00CB21B5" w:rsidRPr="00CB21B5" w14:paraId="5D530617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4C34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Compan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1101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iSh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09FD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S&amp;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F259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Invesco</w:t>
            </w:r>
          </w:p>
        </w:tc>
      </w:tr>
      <w:tr w:rsidR="00CB21B5" w:rsidRPr="00CB21B5" w14:paraId="755D74CF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D7E51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Axon Enterprise In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3BAB9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F281E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00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E9BA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7D3BED70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72D26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Ball Cor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BDFB3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A827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C96A5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05%</w:t>
            </w:r>
          </w:p>
        </w:tc>
      </w:tr>
      <w:tr w:rsidR="00CB21B5" w:rsidRPr="00CB21B5" w14:paraId="10CD43A2" w14:textId="77777777" w:rsidTr="002A3BFF">
        <w:trPr>
          <w:trHeight w:val="315"/>
          <w:jc w:val="center"/>
        </w:trPr>
        <w:tc>
          <w:tcPr>
            <w:tcW w:w="3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60C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 xml:space="preserve">Boeing Company 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8E02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20.40%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C21B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58%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8EC7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8.20%</w:t>
            </w:r>
          </w:p>
        </w:tc>
      </w:tr>
      <w:tr w:rsidR="00CB21B5" w:rsidRPr="00CB21B5" w14:paraId="650C609C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6170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BWX Technologies I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D962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5A51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DD5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46113383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20CF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Curtiss-Wright Co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5A65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D38C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3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6945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72D4E6BA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251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General Dynamics Corpo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6C38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5C11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A2BC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5.34%</w:t>
            </w:r>
          </w:p>
        </w:tc>
      </w:tr>
      <w:tr w:rsidR="00CB21B5" w:rsidRPr="00CB21B5" w14:paraId="13DC1358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501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Harris Corpo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C5E1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45F1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1C79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06%</w:t>
            </w:r>
          </w:p>
        </w:tc>
      </w:tr>
      <w:tr w:rsidR="00CB21B5" w:rsidRPr="00CB21B5" w14:paraId="11014369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D215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Heico Co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7BE6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DB3C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3.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482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115DA099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C0FF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Hexcel Co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FD21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DCFD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571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70393DE2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BA50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Honeywell International I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79C2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FA7D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86A5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6.77%</w:t>
            </w:r>
          </w:p>
        </w:tc>
      </w:tr>
      <w:tr w:rsidR="00CB21B5" w:rsidRPr="00CB21B5" w14:paraId="1E6FC46F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EE0D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L3 Technologies I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58BD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9B5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F93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7E9EB516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B7C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Lockheed Martin Corpo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B09F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6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B606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0487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6.92%</w:t>
            </w:r>
          </w:p>
        </w:tc>
      </w:tr>
      <w:tr w:rsidR="00CB21B5" w:rsidRPr="00CB21B5" w14:paraId="53DE009A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0B8C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Mercury Systems I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CBC1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9969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3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302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3057C96E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FBBA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Northrop Grumman Corpo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1A4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45B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2E3F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5.33%</w:t>
            </w:r>
          </w:p>
        </w:tc>
      </w:tr>
      <w:tr w:rsidR="00CB21B5" w:rsidRPr="00CB21B5" w14:paraId="40FC583F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0B0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Raytheon Comp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2D9B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5997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DE3B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5.67%</w:t>
            </w:r>
          </w:p>
        </w:tc>
      </w:tr>
      <w:tr w:rsidR="00CB21B5" w:rsidRPr="00CB21B5" w14:paraId="1BD58E98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486C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Spirit AeroSystems Holdings I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216A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B29B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8A5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526C7784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3016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Teledyne Technologies I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B826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62E5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3.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3E8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58A183B5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F3CC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Textron In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1B7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3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C3B2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1D0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</w:tr>
      <w:tr w:rsidR="00CB21B5" w:rsidRPr="00CB21B5" w14:paraId="4563705B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D5E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TransDigm Group Incorporate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B73A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49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3223C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15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51C82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32%</w:t>
            </w:r>
          </w:p>
        </w:tc>
      </w:tr>
      <w:tr w:rsidR="008B393C" w:rsidRPr="00CB21B5" w14:paraId="26BCA59C" w14:textId="77777777" w:rsidTr="002A3BFF">
        <w:trPr>
          <w:trHeight w:val="315"/>
          <w:jc w:val="center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37B1" w14:textId="77777777" w:rsidR="008B393C" w:rsidRPr="00CB21B5" w:rsidRDefault="008B393C" w:rsidP="008B3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 xml:space="preserve">United Technologies Corpor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7329A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17.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2BB7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2E94A" w14:textId="77777777" w:rsidR="008B393C" w:rsidRPr="00CB21B5" w:rsidRDefault="008B393C" w:rsidP="008B39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6.75%</w:t>
            </w:r>
          </w:p>
        </w:tc>
      </w:tr>
    </w:tbl>
    <w:p w14:paraId="2E2A1077" w14:textId="77777777" w:rsidR="008B393C" w:rsidRPr="00CB21B5" w:rsidRDefault="008B393C" w:rsidP="008B39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6A2230" w14:textId="0ECF73E2" w:rsidR="00623AFD" w:rsidRPr="00CB21B5" w:rsidRDefault="00623AFD">
      <w:pPr>
        <w:rPr>
          <w:color w:val="000000" w:themeColor="text1"/>
        </w:rPr>
      </w:pPr>
      <w:r w:rsidRPr="00CB21B5">
        <w:rPr>
          <w:color w:val="000000" w:themeColor="text1"/>
        </w:rPr>
        <w:br w:type="page"/>
      </w:r>
    </w:p>
    <w:tbl>
      <w:tblPr>
        <w:tblW w:w="4111" w:type="dxa"/>
        <w:jc w:val="center"/>
        <w:tblLook w:val="04A0" w:firstRow="1" w:lastRow="0" w:firstColumn="1" w:lastColumn="0" w:noHBand="0" w:noVBand="1"/>
      </w:tblPr>
      <w:tblGrid>
        <w:gridCol w:w="4111"/>
      </w:tblGrid>
      <w:tr w:rsidR="00CB21B5" w:rsidRPr="00CB21B5" w14:paraId="1DD4007F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F989" w14:textId="77777777" w:rsidR="00623AFD" w:rsidRPr="00CB21B5" w:rsidRDefault="00623AFD" w:rsidP="0062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able A2: Top ten holdings STOXX Total Market Aerospace &amp; Defense</w:t>
            </w:r>
          </w:p>
        </w:tc>
      </w:tr>
      <w:tr w:rsidR="00CB21B5" w:rsidRPr="00CB21B5" w14:paraId="1CC431FC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C833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irbus</w:t>
            </w:r>
          </w:p>
        </w:tc>
      </w:tr>
      <w:tr w:rsidR="00CB21B5" w:rsidRPr="00CB21B5" w14:paraId="76EE2FBA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1C7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afran SA</w:t>
            </w:r>
          </w:p>
        </w:tc>
      </w:tr>
      <w:tr w:rsidR="00CB21B5" w:rsidRPr="00CB21B5" w14:paraId="5609D9B5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FADE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AE Systems</w:t>
            </w:r>
          </w:p>
        </w:tc>
      </w:tr>
      <w:tr w:rsidR="00CB21B5" w:rsidRPr="00CB21B5" w14:paraId="24D3E942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465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olls Royce</w:t>
            </w:r>
          </w:p>
        </w:tc>
      </w:tr>
      <w:tr w:rsidR="00CB21B5" w:rsidRPr="00CB21B5" w14:paraId="05542F94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866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hales</w:t>
            </w:r>
          </w:p>
        </w:tc>
      </w:tr>
      <w:tr w:rsidR="00CB21B5" w:rsidRPr="00CB21B5" w14:paraId="0A80C55F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13F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heinmetall</w:t>
            </w:r>
          </w:p>
        </w:tc>
      </w:tr>
      <w:tr w:rsidR="00CB21B5" w:rsidRPr="00CB21B5" w14:paraId="40A4E8B3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BEE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TU Aero engines</w:t>
            </w:r>
          </w:p>
        </w:tc>
      </w:tr>
      <w:tr w:rsidR="00CB21B5" w:rsidRPr="00CB21B5" w14:paraId="76A22624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08F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lrose Industries</w:t>
            </w:r>
          </w:p>
        </w:tc>
      </w:tr>
      <w:tr w:rsidR="00CB21B5" w:rsidRPr="00CB21B5" w14:paraId="627553A4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3C1F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eonardo</w:t>
            </w:r>
          </w:p>
        </w:tc>
      </w:tr>
      <w:tr w:rsidR="00CB21B5" w:rsidRPr="00CB21B5" w14:paraId="621FDDD2" w14:textId="77777777" w:rsidTr="00623AFD">
        <w:trPr>
          <w:trHeight w:val="288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A760" w14:textId="77777777" w:rsidR="00623AFD" w:rsidRPr="00CB21B5" w:rsidRDefault="00623AFD" w:rsidP="0062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B21B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aab</w:t>
            </w:r>
          </w:p>
        </w:tc>
      </w:tr>
    </w:tbl>
    <w:p w14:paraId="479D5B80" w14:textId="41D1121C" w:rsidR="00EF3533" w:rsidRDefault="00623AFD" w:rsidP="00623AFD">
      <w:pPr>
        <w:jc w:val="center"/>
        <w:rPr>
          <w:i/>
          <w:iCs/>
          <w:color w:val="000000" w:themeColor="text1"/>
          <w:sz w:val="20"/>
          <w:szCs w:val="20"/>
        </w:rPr>
      </w:pPr>
      <w:r w:rsidRPr="00CB21B5">
        <w:rPr>
          <w:i/>
          <w:iCs/>
          <w:color w:val="000000" w:themeColor="text1"/>
          <w:sz w:val="20"/>
          <w:szCs w:val="20"/>
        </w:rPr>
        <w:t>Note: The holding share of this portfolio is dynamic and changes overtime</w:t>
      </w:r>
    </w:p>
    <w:p w14:paraId="620A004C" w14:textId="77777777" w:rsidR="002B5E77" w:rsidRDefault="002B5E77" w:rsidP="00623AFD">
      <w:pPr>
        <w:jc w:val="center"/>
        <w:rPr>
          <w:i/>
          <w:iCs/>
          <w:color w:val="000000" w:themeColor="text1"/>
          <w:sz w:val="20"/>
          <w:szCs w:val="20"/>
        </w:rPr>
      </w:pPr>
    </w:p>
    <w:tbl>
      <w:tblPr>
        <w:tblW w:w="10573" w:type="dxa"/>
        <w:jc w:val="center"/>
        <w:tblLook w:val="04A0" w:firstRow="1" w:lastRow="0" w:firstColumn="1" w:lastColumn="0" w:noHBand="0" w:noVBand="1"/>
      </w:tblPr>
      <w:tblGrid>
        <w:gridCol w:w="326"/>
        <w:gridCol w:w="2400"/>
        <w:gridCol w:w="550"/>
        <w:gridCol w:w="733"/>
        <w:gridCol w:w="733"/>
        <w:gridCol w:w="733"/>
        <w:gridCol w:w="566"/>
        <w:gridCol w:w="566"/>
        <w:gridCol w:w="566"/>
        <w:gridCol w:w="566"/>
        <w:gridCol w:w="566"/>
        <w:gridCol w:w="566"/>
        <w:gridCol w:w="566"/>
        <w:gridCol w:w="570"/>
        <w:gridCol w:w="566"/>
      </w:tblGrid>
      <w:tr w:rsidR="008B5F14" w:rsidRPr="00895ACB" w14:paraId="4C2BA211" w14:textId="77777777" w:rsidTr="002F3D27">
        <w:trPr>
          <w:trHeight w:val="589"/>
          <w:jc w:val="center"/>
        </w:trPr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4652F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4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11A53" w14:textId="2DBF44F0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le A3: Correlation matrix</w:t>
            </w:r>
          </w:p>
        </w:tc>
      </w:tr>
      <w:tr w:rsidR="008B5F14" w:rsidRPr="00895ACB" w14:paraId="1173162A" w14:textId="7205268F" w:rsidTr="002F3D27">
        <w:trPr>
          <w:trHeight w:val="418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53DB1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C8F23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BF167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8E565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51986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10E9B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A43D9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9B91E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F9336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F33E4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69149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0928F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3474D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A52E97" w14:textId="21260EB9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2)</w:t>
            </w:r>
          </w:p>
        </w:tc>
      </w:tr>
      <w:tr w:rsidR="008B5F14" w:rsidRPr="00895ACB" w14:paraId="48FCE4A8" w14:textId="5222FF71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FDC9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months U.S. T-bill rate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828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92F4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E1C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0F59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A7D1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D8A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CBA5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3807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627E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90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111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4F03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3AE7628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76493870" w14:textId="2DA262FC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E36" w14:textId="3838E2E0" w:rsidR="008B5F14" w:rsidRPr="00895ACB" w:rsidRDefault="00E94142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year</w:t>
            </w:r>
            <w:r w:rsidR="008B5F14"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U.S. government bond interest rate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A48A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17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C7B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A66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E43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DEB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AB1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DED5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F5E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B1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79E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AB6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9BC2122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72CE99B3" w14:textId="492F9C50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619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urn S&amp;P 5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F33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3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0395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2C9F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9CC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5D2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E02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C67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75A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129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716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4FD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A42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28C7EEF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51AB611A" w14:textId="3139A3CD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4E73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e in the Producer Price Ind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DAB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4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87C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E0C3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706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762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B27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94C3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BC27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0A9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432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754C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400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B4DB5FC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2C6250C5" w14:textId="2DFFD5DA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0FC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e in the oil pric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C90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5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12C4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5D2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411A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E27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73D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BDA5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691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848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9AC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E42C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7AA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ABBCBCF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3F3B2546" w14:textId="1AA51ACF" w:rsidTr="002F3D27">
        <w:trPr>
          <w:trHeight w:val="221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181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e in real effective exchange r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6D5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6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278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E5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A8F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C9AB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DBB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52C8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B72C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D7C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0AA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0A4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ABE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0247E6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193E6156" w14:textId="4D68680F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7A2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apons deal Ukraine dumm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AD73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7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853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FEE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E1E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3BB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49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5B07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8E8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C32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1AF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00C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9C0D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96CDAD8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1F815D91" w14:textId="11AA809C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E61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de volume iShares (in logs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BD6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8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78E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FE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58C8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AA4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455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C0AF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CF1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A2AE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CF7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0EA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C2D6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514A861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55C87A73" w14:textId="71206716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4A4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de volume S&amp;P (in logs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D90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9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19D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BDD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74F5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B344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36DC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52D7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F6F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A2E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D424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459D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E63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1FB15B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5F14" w:rsidRPr="00895ACB" w14:paraId="7D81010F" w14:textId="7026F0BA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697E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de volume Invesco (in logs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6D6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0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E532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86C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0EA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2F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A89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272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AFBE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4B7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75CC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D81E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BE7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0EE061C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F14" w:rsidRPr="00895ACB" w14:paraId="795627DA" w14:textId="7270A417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9BFA" w14:textId="77777777" w:rsidR="008B5F14" w:rsidRPr="00895ACB" w:rsidRDefault="008B5F14" w:rsidP="0089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gle search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A5A7" w14:textId="77777777" w:rsidR="008B5F14" w:rsidRPr="00895ACB" w:rsidRDefault="008B5F14" w:rsidP="0089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1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DDB8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4D1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722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430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C8FA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FC1B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71F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58A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883A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02A6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4B29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653F326" w14:textId="77777777" w:rsidR="008B5F14" w:rsidRPr="00895ACB" w:rsidRDefault="008B5F14" w:rsidP="00895A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3D27" w:rsidRPr="00895ACB" w14:paraId="400D4810" w14:textId="77777777" w:rsidTr="002F3D27">
        <w:trPr>
          <w:trHeight w:val="255"/>
          <w:jc w:val="center"/>
        </w:trPr>
        <w:tc>
          <w:tcPr>
            <w:tcW w:w="2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241AE" w14:textId="7939A98F" w:rsidR="002F3D27" w:rsidRPr="002F3D27" w:rsidRDefault="002F3D27" w:rsidP="002F3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ualtie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E8CAB" w14:textId="342ACC56" w:rsidR="002F3D27" w:rsidRPr="002F3D27" w:rsidRDefault="002F3D27" w:rsidP="002F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781DE" w14:textId="68EDBC9B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E0454" w14:textId="03697D73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8ECE5" w14:textId="00FE50EA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4F9FD" w14:textId="3772D3F6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72EDB" w14:textId="4B3A4BA0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D807E" w14:textId="16741477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7420F" w14:textId="7E41DCD0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DFC95" w14:textId="3FC1119F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FD6BE" w14:textId="6CCDD68D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DFF2E" w14:textId="2FACDE9A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35E7B" w14:textId="15E48BB2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6C5532" w14:textId="7BCFE5A8" w:rsidR="002F3D27" w:rsidRPr="002F3D27" w:rsidRDefault="002F3D27" w:rsidP="002F3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3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67DFB5EE" w14:textId="77777777" w:rsidR="002B5E77" w:rsidRPr="00CB21B5" w:rsidRDefault="002B5E77" w:rsidP="00623AFD">
      <w:pPr>
        <w:jc w:val="center"/>
        <w:rPr>
          <w:i/>
          <w:iCs/>
          <w:color w:val="000000" w:themeColor="text1"/>
        </w:rPr>
      </w:pPr>
    </w:p>
    <w:sectPr w:rsidR="002B5E77" w:rsidRPr="00CB21B5" w:rsidSect="00D77D6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C40AD" w14:textId="77777777" w:rsidR="004E4C49" w:rsidRDefault="004E4C49" w:rsidP="005E0A0B">
      <w:pPr>
        <w:spacing w:after="0" w:line="240" w:lineRule="auto"/>
      </w:pPr>
      <w:r>
        <w:separator/>
      </w:r>
    </w:p>
  </w:endnote>
  <w:endnote w:type="continuationSeparator" w:id="0">
    <w:p w14:paraId="5E8CC00D" w14:textId="77777777" w:rsidR="004E4C49" w:rsidRDefault="004E4C49" w:rsidP="005E0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3164804"/>
      <w:docPartObj>
        <w:docPartGallery w:val="Page Numbers (Bottom of Page)"/>
        <w:docPartUnique/>
      </w:docPartObj>
    </w:sdtPr>
    <w:sdtEndPr/>
    <w:sdtContent>
      <w:p w14:paraId="07EFFD1B" w14:textId="18BAEA53" w:rsidR="00BD4A29" w:rsidRDefault="00BD4A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F7278B3" w14:textId="77777777" w:rsidR="00BD4A29" w:rsidRDefault="00BD4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C30B8" w14:textId="77777777" w:rsidR="004E4C49" w:rsidRDefault="004E4C49" w:rsidP="005E0A0B">
      <w:pPr>
        <w:spacing w:after="0" w:line="240" w:lineRule="auto"/>
      </w:pPr>
      <w:r>
        <w:separator/>
      </w:r>
    </w:p>
  </w:footnote>
  <w:footnote w:type="continuationSeparator" w:id="0">
    <w:p w14:paraId="72FCE5B6" w14:textId="77777777" w:rsidR="004E4C49" w:rsidRDefault="004E4C49" w:rsidP="005E0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2tLQ0NjA1MTUzMzZU0lEKTi0uzszPAykwMqkFAMC3c7AtAAAA"/>
  </w:docVars>
  <w:rsids>
    <w:rsidRoot w:val="00211061"/>
    <w:rsid w:val="00002DBE"/>
    <w:rsid w:val="00002DDB"/>
    <w:rsid w:val="00002F78"/>
    <w:rsid w:val="000048FC"/>
    <w:rsid w:val="000050F2"/>
    <w:rsid w:val="00005131"/>
    <w:rsid w:val="00010482"/>
    <w:rsid w:val="00013E35"/>
    <w:rsid w:val="000151D1"/>
    <w:rsid w:val="000172FC"/>
    <w:rsid w:val="00017E62"/>
    <w:rsid w:val="0002097B"/>
    <w:rsid w:val="00023203"/>
    <w:rsid w:val="00025F5C"/>
    <w:rsid w:val="000321FD"/>
    <w:rsid w:val="00033E35"/>
    <w:rsid w:val="00036392"/>
    <w:rsid w:val="0004040F"/>
    <w:rsid w:val="00040B4B"/>
    <w:rsid w:val="00046DAD"/>
    <w:rsid w:val="000523FA"/>
    <w:rsid w:val="0005386B"/>
    <w:rsid w:val="000542E0"/>
    <w:rsid w:val="00061597"/>
    <w:rsid w:val="00063B44"/>
    <w:rsid w:val="000642E7"/>
    <w:rsid w:val="00065B3D"/>
    <w:rsid w:val="00066E11"/>
    <w:rsid w:val="0007473F"/>
    <w:rsid w:val="000770F2"/>
    <w:rsid w:val="000860DC"/>
    <w:rsid w:val="000864AC"/>
    <w:rsid w:val="0009598C"/>
    <w:rsid w:val="00096C52"/>
    <w:rsid w:val="000A48B0"/>
    <w:rsid w:val="000A4B5C"/>
    <w:rsid w:val="000A67F1"/>
    <w:rsid w:val="000A7405"/>
    <w:rsid w:val="000B4C6D"/>
    <w:rsid w:val="000B53EF"/>
    <w:rsid w:val="000B559A"/>
    <w:rsid w:val="000C1901"/>
    <w:rsid w:val="000C1D32"/>
    <w:rsid w:val="000C353A"/>
    <w:rsid w:val="000C3856"/>
    <w:rsid w:val="000C7CAC"/>
    <w:rsid w:val="000D0818"/>
    <w:rsid w:val="000D0B2E"/>
    <w:rsid w:val="000D1F4C"/>
    <w:rsid w:val="000D74FE"/>
    <w:rsid w:val="000D7F5D"/>
    <w:rsid w:val="000E59E1"/>
    <w:rsid w:val="000F2AE9"/>
    <w:rsid w:val="000F32C8"/>
    <w:rsid w:val="000F465D"/>
    <w:rsid w:val="000F5583"/>
    <w:rsid w:val="000F766A"/>
    <w:rsid w:val="00101A70"/>
    <w:rsid w:val="00112192"/>
    <w:rsid w:val="00112F10"/>
    <w:rsid w:val="00114454"/>
    <w:rsid w:val="001144AE"/>
    <w:rsid w:val="00115567"/>
    <w:rsid w:val="00116F39"/>
    <w:rsid w:val="0011723F"/>
    <w:rsid w:val="00126FE7"/>
    <w:rsid w:val="00127915"/>
    <w:rsid w:val="00130A88"/>
    <w:rsid w:val="00131788"/>
    <w:rsid w:val="00132767"/>
    <w:rsid w:val="00134A39"/>
    <w:rsid w:val="00140D69"/>
    <w:rsid w:val="00146690"/>
    <w:rsid w:val="0014687C"/>
    <w:rsid w:val="001509DE"/>
    <w:rsid w:val="001515B3"/>
    <w:rsid w:val="00153AFA"/>
    <w:rsid w:val="00156465"/>
    <w:rsid w:val="00157E91"/>
    <w:rsid w:val="001742B3"/>
    <w:rsid w:val="00175F10"/>
    <w:rsid w:val="00180900"/>
    <w:rsid w:val="00184535"/>
    <w:rsid w:val="001907B5"/>
    <w:rsid w:val="001A3DCB"/>
    <w:rsid w:val="001A54EE"/>
    <w:rsid w:val="001A5ABF"/>
    <w:rsid w:val="001A7370"/>
    <w:rsid w:val="001B0BD2"/>
    <w:rsid w:val="001B10BE"/>
    <w:rsid w:val="001B1C35"/>
    <w:rsid w:val="001B266F"/>
    <w:rsid w:val="001B28B8"/>
    <w:rsid w:val="001B2900"/>
    <w:rsid w:val="001B4FE2"/>
    <w:rsid w:val="001B7D0B"/>
    <w:rsid w:val="001B7F9A"/>
    <w:rsid w:val="001C0465"/>
    <w:rsid w:val="001C3143"/>
    <w:rsid w:val="001C35E6"/>
    <w:rsid w:val="001C5322"/>
    <w:rsid w:val="001C5529"/>
    <w:rsid w:val="001C57E4"/>
    <w:rsid w:val="001D206D"/>
    <w:rsid w:val="001D34EB"/>
    <w:rsid w:val="001D570D"/>
    <w:rsid w:val="001D5BB8"/>
    <w:rsid w:val="001D5F0F"/>
    <w:rsid w:val="001D7AC2"/>
    <w:rsid w:val="001E1A3D"/>
    <w:rsid w:val="001E1C06"/>
    <w:rsid w:val="001E4BA5"/>
    <w:rsid w:val="001F032F"/>
    <w:rsid w:val="001F0658"/>
    <w:rsid w:val="001F2A0D"/>
    <w:rsid w:val="001F5C93"/>
    <w:rsid w:val="00201D8C"/>
    <w:rsid w:val="00203323"/>
    <w:rsid w:val="00203EB4"/>
    <w:rsid w:val="00211061"/>
    <w:rsid w:val="002116B8"/>
    <w:rsid w:val="00221DAC"/>
    <w:rsid w:val="00222539"/>
    <w:rsid w:val="00223DCD"/>
    <w:rsid w:val="0022420B"/>
    <w:rsid w:val="00225F15"/>
    <w:rsid w:val="00233D17"/>
    <w:rsid w:val="0024090E"/>
    <w:rsid w:val="002409F3"/>
    <w:rsid w:val="00252708"/>
    <w:rsid w:val="00252DF7"/>
    <w:rsid w:val="00252E78"/>
    <w:rsid w:val="00253439"/>
    <w:rsid w:val="0025555A"/>
    <w:rsid w:val="002620FD"/>
    <w:rsid w:val="0026251D"/>
    <w:rsid w:val="00262E3F"/>
    <w:rsid w:val="00263569"/>
    <w:rsid w:val="0026468E"/>
    <w:rsid w:val="00270640"/>
    <w:rsid w:val="00270FDD"/>
    <w:rsid w:val="002724D2"/>
    <w:rsid w:val="002736D2"/>
    <w:rsid w:val="0027471C"/>
    <w:rsid w:val="00275231"/>
    <w:rsid w:val="00275E23"/>
    <w:rsid w:val="0028039B"/>
    <w:rsid w:val="00281D6B"/>
    <w:rsid w:val="00283A9F"/>
    <w:rsid w:val="002A0229"/>
    <w:rsid w:val="002A02EC"/>
    <w:rsid w:val="002A442D"/>
    <w:rsid w:val="002A5BC1"/>
    <w:rsid w:val="002B5E77"/>
    <w:rsid w:val="002B688F"/>
    <w:rsid w:val="002D4D97"/>
    <w:rsid w:val="002D7D92"/>
    <w:rsid w:val="002E027A"/>
    <w:rsid w:val="002E1284"/>
    <w:rsid w:val="002E1B33"/>
    <w:rsid w:val="002E2369"/>
    <w:rsid w:val="002E5A5B"/>
    <w:rsid w:val="002E6077"/>
    <w:rsid w:val="002F222E"/>
    <w:rsid w:val="002F3D27"/>
    <w:rsid w:val="002F5A66"/>
    <w:rsid w:val="002F714C"/>
    <w:rsid w:val="002F7A30"/>
    <w:rsid w:val="003000B8"/>
    <w:rsid w:val="00300B5E"/>
    <w:rsid w:val="00300C9E"/>
    <w:rsid w:val="00300E9F"/>
    <w:rsid w:val="00300F84"/>
    <w:rsid w:val="003029C9"/>
    <w:rsid w:val="00306629"/>
    <w:rsid w:val="00311FB2"/>
    <w:rsid w:val="0031243C"/>
    <w:rsid w:val="00313C77"/>
    <w:rsid w:val="003160B0"/>
    <w:rsid w:val="00317BDA"/>
    <w:rsid w:val="003221CA"/>
    <w:rsid w:val="003320EC"/>
    <w:rsid w:val="0033442A"/>
    <w:rsid w:val="00334C4D"/>
    <w:rsid w:val="00336C17"/>
    <w:rsid w:val="0034528D"/>
    <w:rsid w:val="00350510"/>
    <w:rsid w:val="00351F4D"/>
    <w:rsid w:val="00354C00"/>
    <w:rsid w:val="00357AD8"/>
    <w:rsid w:val="00361783"/>
    <w:rsid w:val="00361EA0"/>
    <w:rsid w:val="003660F5"/>
    <w:rsid w:val="0036673F"/>
    <w:rsid w:val="003677D8"/>
    <w:rsid w:val="00372A10"/>
    <w:rsid w:val="00372F88"/>
    <w:rsid w:val="00375E9C"/>
    <w:rsid w:val="0038281F"/>
    <w:rsid w:val="00382830"/>
    <w:rsid w:val="003847E3"/>
    <w:rsid w:val="00385EB2"/>
    <w:rsid w:val="00387BDF"/>
    <w:rsid w:val="00391049"/>
    <w:rsid w:val="0039511D"/>
    <w:rsid w:val="0039702C"/>
    <w:rsid w:val="003A421E"/>
    <w:rsid w:val="003A48DF"/>
    <w:rsid w:val="003A4D3F"/>
    <w:rsid w:val="003B210A"/>
    <w:rsid w:val="003B47F2"/>
    <w:rsid w:val="003B7DD5"/>
    <w:rsid w:val="003C3DFF"/>
    <w:rsid w:val="003C45CD"/>
    <w:rsid w:val="003D1D00"/>
    <w:rsid w:val="003D3278"/>
    <w:rsid w:val="003D58C7"/>
    <w:rsid w:val="003D5E33"/>
    <w:rsid w:val="003D6F44"/>
    <w:rsid w:val="003D7DA5"/>
    <w:rsid w:val="003E092C"/>
    <w:rsid w:val="003E2CFE"/>
    <w:rsid w:val="003E2DA4"/>
    <w:rsid w:val="003E3555"/>
    <w:rsid w:val="003E4C57"/>
    <w:rsid w:val="003E612F"/>
    <w:rsid w:val="003F06C4"/>
    <w:rsid w:val="003F08BE"/>
    <w:rsid w:val="003F1BFF"/>
    <w:rsid w:val="003F26BC"/>
    <w:rsid w:val="003F308F"/>
    <w:rsid w:val="003F5C6C"/>
    <w:rsid w:val="003F6624"/>
    <w:rsid w:val="003F6AC3"/>
    <w:rsid w:val="003F7C5D"/>
    <w:rsid w:val="0040271C"/>
    <w:rsid w:val="004147C6"/>
    <w:rsid w:val="00417AAC"/>
    <w:rsid w:val="00422FE7"/>
    <w:rsid w:val="00430A6B"/>
    <w:rsid w:val="004324FC"/>
    <w:rsid w:val="0043280A"/>
    <w:rsid w:val="00432D2C"/>
    <w:rsid w:val="0043639F"/>
    <w:rsid w:val="00436657"/>
    <w:rsid w:val="00441B89"/>
    <w:rsid w:val="00444527"/>
    <w:rsid w:val="00445097"/>
    <w:rsid w:val="004459FF"/>
    <w:rsid w:val="004464EF"/>
    <w:rsid w:val="00446A79"/>
    <w:rsid w:val="00447EB5"/>
    <w:rsid w:val="00450407"/>
    <w:rsid w:val="0045453A"/>
    <w:rsid w:val="00455E57"/>
    <w:rsid w:val="00460569"/>
    <w:rsid w:val="004654BE"/>
    <w:rsid w:val="004662CD"/>
    <w:rsid w:val="00466456"/>
    <w:rsid w:val="00467B46"/>
    <w:rsid w:val="00471853"/>
    <w:rsid w:val="00471C31"/>
    <w:rsid w:val="00471E09"/>
    <w:rsid w:val="00474CDE"/>
    <w:rsid w:val="00476165"/>
    <w:rsid w:val="00477A69"/>
    <w:rsid w:val="00481782"/>
    <w:rsid w:val="00481A21"/>
    <w:rsid w:val="00482118"/>
    <w:rsid w:val="00484ABF"/>
    <w:rsid w:val="00484EDA"/>
    <w:rsid w:val="00486216"/>
    <w:rsid w:val="00494081"/>
    <w:rsid w:val="00495229"/>
    <w:rsid w:val="00495B0E"/>
    <w:rsid w:val="004977B2"/>
    <w:rsid w:val="004A21DB"/>
    <w:rsid w:val="004A3AFE"/>
    <w:rsid w:val="004A5172"/>
    <w:rsid w:val="004A5488"/>
    <w:rsid w:val="004A6B58"/>
    <w:rsid w:val="004B00CA"/>
    <w:rsid w:val="004B52D5"/>
    <w:rsid w:val="004B5E3A"/>
    <w:rsid w:val="004B640B"/>
    <w:rsid w:val="004C38A2"/>
    <w:rsid w:val="004D0756"/>
    <w:rsid w:val="004D254B"/>
    <w:rsid w:val="004D4659"/>
    <w:rsid w:val="004D5142"/>
    <w:rsid w:val="004D6363"/>
    <w:rsid w:val="004D76F2"/>
    <w:rsid w:val="004E09CB"/>
    <w:rsid w:val="004E1194"/>
    <w:rsid w:val="004E11AB"/>
    <w:rsid w:val="004E3BA4"/>
    <w:rsid w:val="004E4196"/>
    <w:rsid w:val="004E4C49"/>
    <w:rsid w:val="004E4DCE"/>
    <w:rsid w:val="004E5208"/>
    <w:rsid w:val="004E57D3"/>
    <w:rsid w:val="004F433B"/>
    <w:rsid w:val="005000E6"/>
    <w:rsid w:val="0050571D"/>
    <w:rsid w:val="00507BA1"/>
    <w:rsid w:val="00507DD5"/>
    <w:rsid w:val="00510A53"/>
    <w:rsid w:val="00510F54"/>
    <w:rsid w:val="00511C2A"/>
    <w:rsid w:val="00511EBC"/>
    <w:rsid w:val="00512445"/>
    <w:rsid w:val="005240C9"/>
    <w:rsid w:val="005264F1"/>
    <w:rsid w:val="00527B3D"/>
    <w:rsid w:val="00527D44"/>
    <w:rsid w:val="00530936"/>
    <w:rsid w:val="00532895"/>
    <w:rsid w:val="00532A9F"/>
    <w:rsid w:val="00533DA0"/>
    <w:rsid w:val="00534715"/>
    <w:rsid w:val="005348D5"/>
    <w:rsid w:val="00534952"/>
    <w:rsid w:val="00534AE9"/>
    <w:rsid w:val="0054264A"/>
    <w:rsid w:val="00551A67"/>
    <w:rsid w:val="00553D17"/>
    <w:rsid w:val="00553EF4"/>
    <w:rsid w:val="00555397"/>
    <w:rsid w:val="00560C89"/>
    <w:rsid w:val="00563EF5"/>
    <w:rsid w:val="00564255"/>
    <w:rsid w:val="00565555"/>
    <w:rsid w:val="00567CB0"/>
    <w:rsid w:val="005700F8"/>
    <w:rsid w:val="00571362"/>
    <w:rsid w:val="0057183C"/>
    <w:rsid w:val="005755A0"/>
    <w:rsid w:val="00576975"/>
    <w:rsid w:val="00581093"/>
    <w:rsid w:val="0058398F"/>
    <w:rsid w:val="00583E0A"/>
    <w:rsid w:val="0058735D"/>
    <w:rsid w:val="00587D4A"/>
    <w:rsid w:val="00590D67"/>
    <w:rsid w:val="00596A39"/>
    <w:rsid w:val="00596EBD"/>
    <w:rsid w:val="005A0896"/>
    <w:rsid w:val="005A0C6C"/>
    <w:rsid w:val="005A134D"/>
    <w:rsid w:val="005A3A69"/>
    <w:rsid w:val="005A4C5E"/>
    <w:rsid w:val="005A7DF5"/>
    <w:rsid w:val="005B130E"/>
    <w:rsid w:val="005B14C8"/>
    <w:rsid w:val="005B165A"/>
    <w:rsid w:val="005B1762"/>
    <w:rsid w:val="005B2710"/>
    <w:rsid w:val="005B527E"/>
    <w:rsid w:val="005B53A8"/>
    <w:rsid w:val="005B63CC"/>
    <w:rsid w:val="005C0FC7"/>
    <w:rsid w:val="005C2A35"/>
    <w:rsid w:val="005D1172"/>
    <w:rsid w:val="005D1F79"/>
    <w:rsid w:val="005D307F"/>
    <w:rsid w:val="005D342B"/>
    <w:rsid w:val="005D460D"/>
    <w:rsid w:val="005E02A1"/>
    <w:rsid w:val="005E0A0B"/>
    <w:rsid w:val="005E1179"/>
    <w:rsid w:val="005E1F4B"/>
    <w:rsid w:val="005E238D"/>
    <w:rsid w:val="005E247B"/>
    <w:rsid w:val="005E3CFB"/>
    <w:rsid w:val="005E469C"/>
    <w:rsid w:val="005E55B6"/>
    <w:rsid w:val="005E6644"/>
    <w:rsid w:val="005E6C9B"/>
    <w:rsid w:val="005F0601"/>
    <w:rsid w:val="005F2979"/>
    <w:rsid w:val="005F34CC"/>
    <w:rsid w:val="005F38BF"/>
    <w:rsid w:val="005F7236"/>
    <w:rsid w:val="006027C8"/>
    <w:rsid w:val="006035CA"/>
    <w:rsid w:val="00605B29"/>
    <w:rsid w:val="006060C6"/>
    <w:rsid w:val="006109E5"/>
    <w:rsid w:val="00611A64"/>
    <w:rsid w:val="00616336"/>
    <w:rsid w:val="00617FE4"/>
    <w:rsid w:val="006217EA"/>
    <w:rsid w:val="00621F2A"/>
    <w:rsid w:val="00623AFD"/>
    <w:rsid w:val="00625E09"/>
    <w:rsid w:val="00631324"/>
    <w:rsid w:val="00632542"/>
    <w:rsid w:val="00633595"/>
    <w:rsid w:val="00636911"/>
    <w:rsid w:val="006374EE"/>
    <w:rsid w:val="00640A7E"/>
    <w:rsid w:val="006426BD"/>
    <w:rsid w:val="00642A5D"/>
    <w:rsid w:val="00644A7D"/>
    <w:rsid w:val="0064757C"/>
    <w:rsid w:val="00647DA1"/>
    <w:rsid w:val="00651CF5"/>
    <w:rsid w:val="00655750"/>
    <w:rsid w:val="006578C1"/>
    <w:rsid w:val="00661D24"/>
    <w:rsid w:val="00664923"/>
    <w:rsid w:val="00667256"/>
    <w:rsid w:val="0067041C"/>
    <w:rsid w:val="00673DEA"/>
    <w:rsid w:val="00675794"/>
    <w:rsid w:val="00677B57"/>
    <w:rsid w:val="00677DAE"/>
    <w:rsid w:val="00681543"/>
    <w:rsid w:val="006816F8"/>
    <w:rsid w:val="0068264A"/>
    <w:rsid w:val="00682FB2"/>
    <w:rsid w:val="00685D1C"/>
    <w:rsid w:val="00686BE6"/>
    <w:rsid w:val="0068785E"/>
    <w:rsid w:val="00687C5C"/>
    <w:rsid w:val="006925AB"/>
    <w:rsid w:val="00692EF9"/>
    <w:rsid w:val="006959AA"/>
    <w:rsid w:val="006A063B"/>
    <w:rsid w:val="006A0EBD"/>
    <w:rsid w:val="006A3317"/>
    <w:rsid w:val="006A3A93"/>
    <w:rsid w:val="006A6E7F"/>
    <w:rsid w:val="006B2433"/>
    <w:rsid w:val="006B3C5F"/>
    <w:rsid w:val="006C08B9"/>
    <w:rsid w:val="006C1457"/>
    <w:rsid w:val="006C1ED0"/>
    <w:rsid w:val="006C59AF"/>
    <w:rsid w:val="006C5E52"/>
    <w:rsid w:val="006C7168"/>
    <w:rsid w:val="006D0CD2"/>
    <w:rsid w:val="006D6285"/>
    <w:rsid w:val="006E0DD1"/>
    <w:rsid w:val="006E200C"/>
    <w:rsid w:val="006E5090"/>
    <w:rsid w:val="006E7074"/>
    <w:rsid w:val="006E71DF"/>
    <w:rsid w:val="006F19AB"/>
    <w:rsid w:val="006F2EE5"/>
    <w:rsid w:val="006F4C2D"/>
    <w:rsid w:val="006F4C9E"/>
    <w:rsid w:val="006F607F"/>
    <w:rsid w:val="006F6846"/>
    <w:rsid w:val="0070029B"/>
    <w:rsid w:val="007005D2"/>
    <w:rsid w:val="00702581"/>
    <w:rsid w:val="00703523"/>
    <w:rsid w:val="00703B70"/>
    <w:rsid w:val="00705382"/>
    <w:rsid w:val="00705806"/>
    <w:rsid w:val="00705D97"/>
    <w:rsid w:val="0070614C"/>
    <w:rsid w:val="007103EF"/>
    <w:rsid w:val="0071327E"/>
    <w:rsid w:val="00713D36"/>
    <w:rsid w:val="00716CA4"/>
    <w:rsid w:val="00720886"/>
    <w:rsid w:val="00720FCF"/>
    <w:rsid w:val="0072123E"/>
    <w:rsid w:val="007212CE"/>
    <w:rsid w:val="00721B00"/>
    <w:rsid w:val="00721FEC"/>
    <w:rsid w:val="007229ED"/>
    <w:rsid w:val="00725B02"/>
    <w:rsid w:val="0073194F"/>
    <w:rsid w:val="00733C39"/>
    <w:rsid w:val="00741002"/>
    <w:rsid w:val="00741B63"/>
    <w:rsid w:val="00742531"/>
    <w:rsid w:val="007432A5"/>
    <w:rsid w:val="0074645F"/>
    <w:rsid w:val="007474FE"/>
    <w:rsid w:val="00747606"/>
    <w:rsid w:val="00753C35"/>
    <w:rsid w:val="007549A7"/>
    <w:rsid w:val="00756270"/>
    <w:rsid w:val="007610A9"/>
    <w:rsid w:val="00762E37"/>
    <w:rsid w:val="00763A34"/>
    <w:rsid w:val="00763EF2"/>
    <w:rsid w:val="00766AE2"/>
    <w:rsid w:val="00767939"/>
    <w:rsid w:val="00772A69"/>
    <w:rsid w:val="00772D68"/>
    <w:rsid w:val="007732D8"/>
    <w:rsid w:val="00775ACE"/>
    <w:rsid w:val="00776505"/>
    <w:rsid w:val="007768A8"/>
    <w:rsid w:val="00776DF1"/>
    <w:rsid w:val="007777BC"/>
    <w:rsid w:val="0078069B"/>
    <w:rsid w:val="00782D2C"/>
    <w:rsid w:val="007835D3"/>
    <w:rsid w:val="0078519C"/>
    <w:rsid w:val="0078609A"/>
    <w:rsid w:val="007860F9"/>
    <w:rsid w:val="00786910"/>
    <w:rsid w:val="00787296"/>
    <w:rsid w:val="0078746A"/>
    <w:rsid w:val="007926A1"/>
    <w:rsid w:val="007942C1"/>
    <w:rsid w:val="00797915"/>
    <w:rsid w:val="007A0353"/>
    <w:rsid w:val="007A15CF"/>
    <w:rsid w:val="007A311B"/>
    <w:rsid w:val="007A440E"/>
    <w:rsid w:val="007A5A2D"/>
    <w:rsid w:val="007A6FF5"/>
    <w:rsid w:val="007B41D5"/>
    <w:rsid w:val="007B453F"/>
    <w:rsid w:val="007B5296"/>
    <w:rsid w:val="007B615B"/>
    <w:rsid w:val="007B6BC0"/>
    <w:rsid w:val="007B6EF6"/>
    <w:rsid w:val="007C2082"/>
    <w:rsid w:val="007C24EC"/>
    <w:rsid w:val="007C35BB"/>
    <w:rsid w:val="007C5604"/>
    <w:rsid w:val="007C747D"/>
    <w:rsid w:val="007D2B7F"/>
    <w:rsid w:val="007D67B9"/>
    <w:rsid w:val="007E38F8"/>
    <w:rsid w:val="007E50D1"/>
    <w:rsid w:val="007F3697"/>
    <w:rsid w:val="007F3DEA"/>
    <w:rsid w:val="007F6C39"/>
    <w:rsid w:val="00803B0B"/>
    <w:rsid w:val="00804AC0"/>
    <w:rsid w:val="008115B8"/>
    <w:rsid w:val="00815599"/>
    <w:rsid w:val="00821C37"/>
    <w:rsid w:val="00823CFC"/>
    <w:rsid w:val="00824A8E"/>
    <w:rsid w:val="00826CE0"/>
    <w:rsid w:val="00831D60"/>
    <w:rsid w:val="008327FB"/>
    <w:rsid w:val="00833A74"/>
    <w:rsid w:val="008350A0"/>
    <w:rsid w:val="00836AAC"/>
    <w:rsid w:val="00840D0F"/>
    <w:rsid w:val="00840EB7"/>
    <w:rsid w:val="0084221A"/>
    <w:rsid w:val="00842724"/>
    <w:rsid w:val="00843198"/>
    <w:rsid w:val="008453B1"/>
    <w:rsid w:val="00847764"/>
    <w:rsid w:val="00847E7D"/>
    <w:rsid w:val="0085061E"/>
    <w:rsid w:val="00850708"/>
    <w:rsid w:val="00850951"/>
    <w:rsid w:val="008520B3"/>
    <w:rsid w:val="00852840"/>
    <w:rsid w:val="00852EC7"/>
    <w:rsid w:val="00852F97"/>
    <w:rsid w:val="008534C8"/>
    <w:rsid w:val="008535F8"/>
    <w:rsid w:val="008537EA"/>
    <w:rsid w:val="0085460C"/>
    <w:rsid w:val="008565C5"/>
    <w:rsid w:val="0085678B"/>
    <w:rsid w:val="0085714A"/>
    <w:rsid w:val="00857F8D"/>
    <w:rsid w:val="00861001"/>
    <w:rsid w:val="0086132D"/>
    <w:rsid w:val="00862C19"/>
    <w:rsid w:val="00862EE4"/>
    <w:rsid w:val="0086378A"/>
    <w:rsid w:val="00867689"/>
    <w:rsid w:val="00870BFB"/>
    <w:rsid w:val="008712CC"/>
    <w:rsid w:val="0087227A"/>
    <w:rsid w:val="0087228F"/>
    <w:rsid w:val="00872DB8"/>
    <w:rsid w:val="0087775A"/>
    <w:rsid w:val="0088491E"/>
    <w:rsid w:val="00885A67"/>
    <w:rsid w:val="00885FFF"/>
    <w:rsid w:val="00886C41"/>
    <w:rsid w:val="00886DAC"/>
    <w:rsid w:val="008912D4"/>
    <w:rsid w:val="00891D51"/>
    <w:rsid w:val="00892542"/>
    <w:rsid w:val="00892683"/>
    <w:rsid w:val="0089536C"/>
    <w:rsid w:val="0089593B"/>
    <w:rsid w:val="00895ACB"/>
    <w:rsid w:val="008967A8"/>
    <w:rsid w:val="00896A5D"/>
    <w:rsid w:val="00896E09"/>
    <w:rsid w:val="008A060C"/>
    <w:rsid w:val="008A6BA0"/>
    <w:rsid w:val="008A6E1C"/>
    <w:rsid w:val="008B07DE"/>
    <w:rsid w:val="008B393C"/>
    <w:rsid w:val="008B5428"/>
    <w:rsid w:val="008B5F14"/>
    <w:rsid w:val="008C09FE"/>
    <w:rsid w:val="008C686E"/>
    <w:rsid w:val="008C69AE"/>
    <w:rsid w:val="008C72CF"/>
    <w:rsid w:val="008D0540"/>
    <w:rsid w:val="008D0FFD"/>
    <w:rsid w:val="008D2E06"/>
    <w:rsid w:val="008D7903"/>
    <w:rsid w:val="008D7C1D"/>
    <w:rsid w:val="008E213F"/>
    <w:rsid w:val="008E3659"/>
    <w:rsid w:val="008F0480"/>
    <w:rsid w:val="008F3580"/>
    <w:rsid w:val="008F46DD"/>
    <w:rsid w:val="008F6922"/>
    <w:rsid w:val="008F6A6A"/>
    <w:rsid w:val="00901CB9"/>
    <w:rsid w:val="009026AB"/>
    <w:rsid w:val="009026E0"/>
    <w:rsid w:val="00906AFE"/>
    <w:rsid w:val="00906C84"/>
    <w:rsid w:val="00906CD7"/>
    <w:rsid w:val="009118F3"/>
    <w:rsid w:val="00912D84"/>
    <w:rsid w:val="00916102"/>
    <w:rsid w:val="009165C2"/>
    <w:rsid w:val="00922248"/>
    <w:rsid w:val="00922603"/>
    <w:rsid w:val="00927938"/>
    <w:rsid w:val="009362BE"/>
    <w:rsid w:val="0093642C"/>
    <w:rsid w:val="009411F3"/>
    <w:rsid w:val="00941E04"/>
    <w:rsid w:val="00943613"/>
    <w:rsid w:val="00944895"/>
    <w:rsid w:val="00952868"/>
    <w:rsid w:val="00952E16"/>
    <w:rsid w:val="0095370F"/>
    <w:rsid w:val="009537C5"/>
    <w:rsid w:val="00954410"/>
    <w:rsid w:val="00954D5F"/>
    <w:rsid w:val="00955EC5"/>
    <w:rsid w:val="0096025B"/>
    <w:rsid w:val="00963B0F"/>
    <w:rsid w:val="009652CE"/>
    <w:rsid w:val="009674F9"/>
    <w:rsid w:val="00970685"/>
    <w:rsid w:val="00976F06"/>
    <w:rsid w:val="00983BBC"/>
    <w:rsid w:val="009844FE"/>
    <w:rsid w:val="00984960"/>
    <w:rsid w:val="00984FCE"/>
    <w:rsid w:val="00993ECF"/>
    <w:rsid w:val="00995129"/>
    <w:rsid w:val="009A0F70"/>
    <w:rsid w:val="009A1D45"/>
    <w:rsid w:val="009A1D98"/>
    <w:rsid w:val="009A28F2"/>
    <w:rsid w:val="009A6DA1"/>
    <w:rsid w:val="009A71A9"/>
    <w:rsid w:val="009B5E3F"/>
    <w:rsid w:val="009B6E30"/>
    <w:rsid w:val="009B71FD"/>
    <w:rsid w:val="009C0025"/>
    <w:rsid w:val="009C5B2B"/>
    <w:rsid w:val="009D113D"/>
    <w:rsid w:val="009D3A8E"/>
    <w:rsid w:val="009D3E8F"/>
    <w:rsid w:val="009D5D57"/>
    <w:rsid w:val="009D650B"/>
    <w:rsid w:val="009D7B21"/>
    <w:rsid w:val="009D7BFC"/>
    <w:rsid w:val="009E66A9"/>
    <w:rsid w:val="009F01AE"/>
    <w:rsid w:val="009F2F19"/>
    <w:rsid w:val="009F42A9"/>
    <w:rsid w:val="009F7A46"/>
    <w:rsid w:val="00A004AE"/>
    <w:rsid w:val="00A0507E"/>
    <w:rsid w:val="00A07C9F"/>
    <w:rsid w:val="00A10229"/>
    <w:rsid w:val="00A12062"/>
    <w:rsid w:val="00A14343"/>
    <w:rsid w:val="00A2024A"/>
    <w:rsid w:val="00A225B4"/>
    <w:rsid w:val="00A24CCB"/>
    <w:rsid w:val="00A24D52"/>
    <w:rsid w:val="00A254CB"/>
    <w:rsid w:val="00A35B8D"/>
    <w:rsid w:val="00A364F5"/>
    <w:rsid w:val="00A40FDD"/>
    <w:rsid w:val="00A41DA2"/>
    <w:rsid w:val="00A41E93"/>
    <w:rsid w:val="00A50B42"/>
    <w:rsid w:val="00A5262D"/>
    <w:rsid w:val="00A54AD5"/>
    <w:rsid w:val="00A54B0A"/>
    <w:rsid w:val="00A569A0"/>
    <w:rsid w:val="00A56CBA"/>
    <w:rsid w:val="00A60269"/>
    <w:rsid w:val="00A608FE"/>
    <w:rsid w:val="00A609F5"/>
    <w:rsid w:val="00A613E9"/>
    <w:rsid w:val="00A61B24"/>
    <w:rsid w:val="00A63231"/>
    <w:rsid w:val="00A63B1F"/>
    <w:rsid w:val="00A674C7"/>
    <w:rsid w:val="00A71F04"/>
    <w:rsid w:val="00A756B9"/>
    <w:rsid w:val="00A7712B"/>
    <w:rsid w:val="00A806F2"/>
    <w:rsid w:val="00A81A54"/>
    <w:rsid w:val="00A83F09"/>
    <w:rsid w:val="00A86D56"/>
    <w:rsid w:val="00A87E45"/>
    <w:rsid w:val="00A93E48"/>
    <w:rsid w:val="00A946DD"/>
    <w:rsid w:val="00A946FE"/>
    <w:rsid w:val="00A94AC6"/>
    <w:rsid w:val="00A9592B"/>
    <w:rsid w:val="00A969CE"/>
    <w:rsid w:val="00AA276B"/>
    <w:rsid w:val="00AA39F3"/>
    <w:rsid w:val="00AA59C8"/>
    <w:rsid w:val="00AB0588"/>
    <w:rsid w:val="00AB069F"/>
    <w:rsid w:val="00AB4A3C"/>
    <w:rsid w:val="00AC01D6"/>
    <w:rsid w:val="00AC3E45"/>
    <w:rsid w:val="00AC6835"/>
    <w:rsid w:val="00AD1E0C"/>
    <w:rsid w:val="00AD2815"/>
    <w:rsid w:val="00AD3971"/>
    <w:rsid w:val="00AD3FAA"/>
    <w:rsid w:val="00AD56FE"/>
    <w:rsid w:val="00AD71E8"/>
    <w:rsid w:val="00AE6EC6"/>
    <w:rsid w:val="00AF3DA3"/>
    <w:rsid w:val="00AF4AF9"/>
    <w:rsid w:val="00AF58EA"/>
    <w:rsid w:val="00AF5E8E"/>
    <w:rsid w:val="00AF7898"/>
    <w:rsid w:val="00AF7B42"/>
    <w:rsid w:val="00B00C23"/>
    <w:rsid w:val="00B00C3C"/>
    <w:rsid w:val="00B03D8E"/>
    <w:rsid w:val="00B04623"/>
    <w:rsid w:val="00B04ED9"/>
    <w:rsid w:val="00B103E2"/>
    <w:rsid w:val="00B1110E"/>
    <w:rsid w:val="00B1212B"/>
    <w:rsid w:val="00B12576"/>
    <w:rsid w:val="00B1401C"/>
    <w:rsid w:val="00B171B8"/>
    <w:rsid w:val="00B208CF"/>
    <w:rsid w:val="00B2210B"/>
    <w:rsid w:val="00B25E16"/>
    <w:rsid w:val="00B27945"/>
    <w:rsid w:val="00B306AB"/>
    <w:rsid w:val="00B30DFC"/>
    <w:rsid w:val="00B322B4"/>
    <w:rsid w:val="00B3409C"/>
    <w:rsid w:val="00B3428D"/>
    <w:rsid w:val="00B37328"/>
    <w:rsid w:val="00B50BC1"/>
    <w:rsid w:val="00B52044"/>
    <w:rsid w:val="00B55AA0"/>
    <w:rsid w:val="00B60708"/>
    <w:rsid w:val="00B61555"/>
    <w:rsid w:val="00B62C42"/>
    <w:rsid w:val="00B639D9"/>
    <w:rsid w:val="00B668A5"/>
    <w:rsid w:val="00B74A13"/>
    <w:rsid w:val="00B77BC4"/>
    <w:rsid w:val="00B8101D"/>
    <w:rsid w:val="00B83E2B"/>
    <w:rsid w:val="00B83FCF"/>
    <w:rsid w:val="00B840EF"/>
    <w:rsid w:val="00B84EA3"/>
    <w:rsid w:val="00B85388"/>
    <w:rsid w:val="00B86C08"/>
    <w:rsid w:val="00B87C29"/>
    <w:rsid w:val="00B90F11"/>
    <w:rsid w:val="00B91516"/>
    <w:rsid w:val="00B91819"/>
    <w:rsid w:val="00B919FC"/>
    <w:rsid w:val="00B97F5A"/>
    <w:rsid w:val="00BA0BCE"/>
    <w:rsid w:val="00BA54E9"/>
    <w:rsid w:val="00BB0745"/>
    <w:rsid w:val="00BB2C0D"/>
    <w:rsid w:val="00BB3C58"/>
    <w:rsid w:val="00BB5C01"/>
    <w:rsid w:val="00BC01A0"/>
    <w:rsid w:val="00BC0A75"/>
    <w:rsid w:val="00BC2864"/>
    <w:rsid w:val="00BC3A3F"/>
    <w:rsid w:val="00BC5B28"/>
    <w:rsid w:val="00BC6940"/>
    <w:rsid w:val="00BC75C7"/>
    <w:rsid w:val="00BD0E11"/>
    <w:rsid w:val="00BD2748"/>
    <w:rsid w:val="00BD415E"/>
    <w:rsid w:val="00BD4A29"/>
    <w:rsid w:val="00BD4AE6"/>
    <w:rsid w:val="00BD5475"/>
    <w:rsid w:val="00BD56E2"/>
    <w:rsid w:val="00BE147D"/>
    <w:rsid w:val="00BE3CF2"/>
    <w:rsid w:val="00BE566F"/>
    <w:rsid w:val="00BF0AC7"/>
    <w:rsid w:val="00BF78DA"/>
    <w:rsid w:val="00BF7F3B"/>
    <w:rsid w:val="00C002C9"/>
    <w:rsid w:val="00C0251D"/>
    <w:rsid w:val="00C0367A"/>
    <w:rsid w:val="00C03B66"/>
    <w:rsid w:val="00C053C7"/>
    <w:rsid w:val="00C058D0"/>
    <w:rsid w:val="00C06ED4"/>
    <w:rsid w:val="00C0740B"/>
    <w:rsid w:val="00C07F81"/>
    <w:rsid w:val="00C10F5E"/>
    <w:rsid w:val="00C133E0"/>
    <w:rsid w:val="00C135C9"/>
    <w:rsid w:val="00C174F1"/>
    <w:rsid w:val="00C17B24"/>
    <w:rsid w:val="00C2226E"/>
    <w:rsid w:val="00C2247B"/>
    <w:rsid w:val="00C24E68"/>
    <w:rsid w:val="00C25872"/>
    <w:rsid w:val="00C37CAF"/>
    <w:rsid w:val="00C4369D"/>
    <w:rsid w:val="00C436B5"/>
    <w:rsid w:val="00C470B3"/>
    <w:rsid w:val="00C47CC4"/>
    <w:rsid w:val="00C51E73"/>
    <w:rsid w:val="00C57892"/>
    <w:rsid w:val="00C60202"/>
    <w:rsid w:val="00C60273"/>
    <w:rsid w:val="00C61721"/>
    <w:rsid w:val="00C63E35"/>
    <w:rsid w:val="00C6542F"/>
    <w:rsid w:val="00C73FD4"/>
    <w:rsid w:val="00C82BE3"/>
    <w:rsid w:val="00C82F01"/>
    <w:rsid w:val="00C82FDE"/>
    <w:rsid w:val="00C83507"/>
    <w:rsid w:val="00C85258"/>
    <w:rsid w:val="00C85A54"/>
    <w:rsid w:val="00C85BEB"/>
    <w:rsid w:val="00C873EF"/>
    <w:rsid w:val="00C93480"/>
    <w:rsid w:val="00C95A2C"/>
    <w:rsid w:val="00C95C51"/>
    <w:rsid w:val="00CA0207"/>
    <w:rsid w:val="00CA0552"/>
    <w:rsid w:val="00CA1CB3"/>
    <w:rsid w:val="00CA1DEF"/>
    <w:rsid w:val="00CA42F8"/>
    <w:rsid w:val="00CA4F32"/>
    <w:rsid w:val="00CA5EAC"/>
    <w:rsid w:val="00CA7612"/>
    <w:rsid w:val="00CB00DE"/>
    <w:rsid w:val="00CB089B"/>
    <w:rsid w:val="00CB21B5"/>
    <w:rsid w:val="00CB2634"/>
    <w:rsid w:val="00CB28FE"/>
    <w:rsid w:val="00CB5131"/>
    <w:rsid w:val="00CB76A3"/>
    <w:rsid w:val="00CC2C40"/>
    <w:rsid w:val="00CC3994"/>
    <w:rsid w:val="00CC51F5"/>
    <w:rsid w:val="00CD144A"/>
    <w:rsid w:val="00CD19A7"/>
    <w:rsid w:val="00CD4605"/>
    <w:rsid w:val="00CD63A6"/>
    <w:rsid w:val="00CE0D7A"/>
    <w:rsid w:val="00CE14F9"/>
    <w:rsid w:val="00CE329A"/>
    <w:rsid w:val="00CF2606"/>
    <w:rsid w:val="00CF6F7C"/>
    <w:rsid w:val="00D054AA"/>
    <w:rsid w:val="00D05A55"/>
    <w:rsid w:val="00D05CEA"/>
    <w:rsid w:val="00D05F07"/>
    <w:rsid w:val="00D064CF"/>
    <w:rsid w:val="00D10487"/>
    <w:rsid w:val="00D11F64"/>
    <w:rsid w:val="00D13729"/>
    <w:rsid w:val="00D150AB"/>
    <w:rsid w:val="00D16859"/>
    <w:rsid w:val="00D20389"/>
    <w:rsid w:val="00D218BF"/>
    <w:rsid w:val="00D21C5C"/>
    <w:rsid w:val="00D22EE8"/>
    <w:rsid w:val="00D262F6"/>
    <w:rsid w:val="00D319FF"/>
    <w:rsid w:val="00D31E77"/>
    <w:rsid w:val="00D33398"/>
    <w:rsid w:val="00D349BF"/>
    <w:rsid w:val="00D37C53"/>
    <w:rsid w:val="00D4066F"/>
    <w:rsid w:val="00D418A4"/>
    <w:rsid w:val="00D436D8"/>
    <w:rsid w:val="00D43940"/>
    <w:rsid w:val="00D43ED6"/>
    <w:rsid w:val="00D44437"/>
    <w:rsid w:val="00D50220"/>
    <w:rsid w:val="00D5060C"/>
    <w:rsid w:val="00D51AFD"/>
    <w:rsid w:val="00D52473"/>
    <w:rsid w:val="00D528A5"/>
    <w:rsid w:val="00D60416"/>
    <w:rsid w:val="00D61F7A"/>
    <w:rsid w:val="00D628FE"/>
    <w:rsid w:val="00D63980"/>
    <w:rsid w:val="00D65296"/>
    <w:rsid w:val="00D702AA"/>
    <w:rsid w:val="00D70600"/>
    <w:rsid w:val="00D74BEA"/>
    <w:rsid w:val="00D75485"/>
    <w:rsid w:val="00D77D6B"/>
    <w:rsid w:val="00D8029F"/>
    <w:rsid w:val="00D82847"/>
    <w:rsid w:val="00D90514"/>
    <w:rsid w:val="00D9325C"/>
    <w:rsid w:val="00D958F0"/>
    <w:rsid w:val="00D967FC"/>
    <w:rsid w:val="00D9736F"/>
    <w:rsid w:val="00DA122A"/>
    <w:rsid w:val="00DA6996"/>
    <w:rsid w:val="00DA7963"/>
    <w:rsid w:val="00DA7D03"/>
    <w:rsid w:val="00DB0BF7"/>
    <w:rsid w:val="00DB212D"/>
    <w:rsid w:val="00DB3098"/>
    <w:rsid w:val="00DB78DA"/>
    <w:rsid w:val="00DC00D0"/>
    <w:rsid w:val="00DC07C8"/>
    <w:rsid w:val="00DC0CA9"/>
    <w:rsid w:val="00DC77CD"/>
    <w:rsid w:val="00DD1B68"/>
    <w:rsid w:val="00DD4EA9"/>
    <w:rsid w:val="00DE091F"/>
    <w:rsid w:val="00DE1D9C"/>
    <w:rsid w:val="00DE224B"/>
    <w:rsid w:val="00DE7192"/>
    <w:rsid w:val="00DF0286"/>
    <w:rsid w:val="00DF3CE0"/>
    <w:rsid w:val="00DF3DAA"/>
    <w:rsid w:val="00DF6637"/>
    <w:rsid w:val="00E003DD"/>
    <w:rsid w:val="00E0177E"/>
    <w:rsid w:val="00E01E33"/>
    <w:rsid w:val="00E03F38"/>
    <w:rsid w:val="00E04FC3"/>
    <w:rsid w:val="00E05F35"/>
    <w:rsid w:val="00E069D5"/>
    <w:rsid w:val="00E06CD9"/>
    <w:rsid w:val="00E142EE"/>
    <w:rsid w:val="00E14D7D"/>
    <w:rsid w:val="00E14E86"/>
    <w:rsid w:val="00E15C99"/>
    <w:rsid w:val="00E24916"/>
    <w:rsid w:val="00E3124F"/>
    <w:rsid w:val="00E32DEA"/>
    <w:rsid w:val="00E34541"/>
    <w:rsid w:val="00E36494"/>
    <w:rsid w:val="00E36DF6"/>
    <w:rsid w:val="00E3784E"/>
    <w:rsid w:val="00E407B4"/>
    <w:rsid w:val="00E44500"/>
    <w:rsid w:val="00E44841"/>
    <w:rsid w:val="00E46C9C"/>
    <w:rsid w:val="00E512BF"/>
    <w:rsid w:val="00E517BF"/>
    <w:rsid w:val="00E52B56"/>
    <w:rsid w:val="00E55750"/>
    <w:rsid w:val="00E6180E"/>
    <w:rsid w:val="00E66AA5"/>
    <w:rsid w:val="00E6763E"/>
    <w:rsid w:val="00E73AB3"/>
    <w:rsid w:val="00E75F37"/>
    <w:rsid w:val="00E76D07"/>
    <w:rsid w:val="00E77FE2"/>
    <w:rsid w:val="00E82D1F"/>
    <w:rsid w:val="00E84053"/>
    <w:rsid w:val="00E85058"/>
    <w:rsid w:val="00E857FA"/>
    <w:rsid w:val="00E85A01"/>
    <w:rsid w:val="00E873CE"/>
    <w:rsid w:val="00E9060B"/>
    <w:rsid w:val="00E91FC7"/>
    <w:rsid w:val="00E94142"/>
    <w:rsid w:val="00E94E82"/>
    <w:rsid w:val="00E95F00"/>
    <w:rsid w:val="00EA1254"/>
    <w:rsid w:val="00EA21A5"/>
    <w:rsid w:val="00EA369A"/>
    <w:rsid w:val="00EA3AAF"/>
    <w:rsid w:val="00EA3C3B"/>
    <w:rsid w:val="00EA5C46"/>
    <w:rsid w:val="00EB0968"/>
    <w:rsid w:val="00EB0F6C"/>
    <w:rsid w:val="00EB2633"/>
    <w:rsid w:val="00EB2B75"/>
    <w:rsid w:val="00EB2B8F"/>
    <w:rsid w:val="00EB2C1B"/>
    <w:rsid w:val="00EB328C"/>
    <w:rsid w:val="00EB39B2"/>
    <w:rsid w:val="00EB5126"/>
    <w:rsid w:val="00EC591F"/>
    <w:rsid w:val="00EC7111"/>
    <w:rsid w:val="00ED04AB"/>
    <w:rsid w:val="00ED1C5F"/>
    <w:rsid w:val="00ED1EEC"/>
    <w:rsid w:val="00ED69C6"/>
    <w:rsid w:val="00EE1196"/>
    <w:rsid w:val="00EE1786"/>
    <w:rsid w:val="00EE5101"/>
    <w:rsid w:val="00EE52FC"/>
    <w:rsid w:val="00EE6101"/>
    <w:rsid w:val="00EF0AB2"/>
    <w:rsid w:val="00EF11A4"/>
    <w:rsid w:val="00EF2647"/>
    <w:rsid w:val="00EF3533"/>
    <w:rsid w:val="00EF54BB"/>
    <w:rsid w:val="00EF5C07"/>
    <w:rsid w:val="00EF5ECF"/>
    <w:rsid w:val="00EF65BE"/>
    <w:rsid w:val="00F02AE6"/>
    <w:rsid w:val="00F038CA"/>
    <w:rsid w:val="00F058A7"/>
    <w:rsid w:val="00F05B5C"/>
    <w:rsid w:val="00F05D67"/>
    <w:rsid w:val="00F1089A"/>
    <w:rsid w:val="00F12B7A"/>
    <w:rsid w:val="00F1520E"/>
    <w:rsid w:val="00F16731"/>
    <w:rsid w:val="00F16964"/>
    <w:rsid w:val="00F223BB"/>
    <w:rsid w:val="00F23E30"/>
    <w:rsid w:val="00F26091"/>
    <w:rsid w:val="00F27031"/>
    <w:rsid w:val="00F27D07"/>
    <w:rsid w:val="00F35CC3"/>
    <w:rsid w:val="00F378DC"/>
    <w:rsid w:val="00F40B12"/>
    <w:rsid w:val="00F427DC"/>
    <w:rsid w:val="00F42F79"/>
    <w:rsid w:val="00F44269"/>
    <w:rsid w:val="00F44FAA"/>
    <w:rsid w:val="00F46587"/>
    <w:rsid w:val="00F46C77"/>
    <w:rsid w:val="00F47459"/>
    <w:rsid w:val="00F47A0F"/>
    <w:rsid w:val="00F512D8"/>
    <w:rsid w:val="00F53AA0"/>
    <w:rsid w:val="00F55D09"/>
    <w:rsid w:val="00F6095A"/>
    <w:rsid w:val="00F6187E"/>
    <w:rsid w:val="00F66A71"/>
    <w:rsid w:val="00F66E15"/>
    <w:rsid w:val="00F71DB0"/>
    <w:rsid w:val="00F76C53"/>
    <w:rsid w:val="00F775BF"/>
    <w:rsid w:val="00F77CBB"/>
    <w:rsid w:val="00F901AB"/>
    <w:rsid w:val="00F91237"/>
    <w:rsid w:val="00F923D2"/>
    <w:rsid w:val="00F92557"/>
    <w:rsid w:val="00F9360B"/>
    <w:rsid w:val="00F95E2F"/>
    <w:rsid w:val="00FA0638"/>
    <w:rsid w:val="00FA34DD"/>
    <w:rsid w:val="00FA4B62"/>
    <w:rsid w:val="00FA50B2"/>
    <w:rsid w:val="00FA56B8"/>
    <w:rsid w:val="00FA61C0"/>
    <w:rsid w:val="00FB0318"/>
    <w:rsid w:val="00FB2F7F"/>
    <w:rsid w:val="00FB3F92"/>
    <w:rsid w:val="00FB6670"/>
    <w:rsid w:val="00FB6EBA"/>
    <w:rsid w:val="00FC40BA"/>
    <w:rsid w:val="00FC740B"/>
    <w:rsid w:val="00FC7525"/>
    <w:rsid w:val="00FD0501"/>
    <w:rsid w:val="00FD2842"/>
    <w:rsid w:val="00FD67B3"/>
    <w:rsid w:val="00FD7EF3"/>
    <w:rsid w:val="00FE13E8"/>
    <w:rsid w:val="00FE3B46"/>
    <w:rsid w:val="00FE3DB1"/>
    <w:rsid w:val="00FF01A5"/>
    <w:rsid w:val="00FF02B3"/>
    <w:rsid w:val="00FF2D94"/>
    <w:rsid w:val="00FF3068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568C98"/>
  <w15:chartTrackingRefBased/>
  <w15:docId w15:val="{1E984771-A9EE-426D-B908-1E7094C6B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14C"/>
    <w:pPr>
      <w:ind w:left="720"/>
      <w:contextualSpacing/>
    </w:pPr>
  </w:style>
  <w:style w:type="paragraph" w:styleId="FootnoteText">
    <w:name w:val="footnote text"/>
    <w:basedOn w:val="Normal"/>
    <w:link w:val="FootnoteTextChar"/>
    <w:unhideWhenUsed/>
    <w:rsid w:val="005E0A0B"/>
    <w:pPr>
      <w:spacing w:after="0" w:line="240" w:lineRule="auto"/>
      <w:jc w:val="both"/>
    </w:pPr>
    <w:rPr>
      <w:rFonts w:ascii="Verdana" w:hAnsi="Verdan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E0A0B"/>
    <w:rPr>
      <w:rFonts w:ascii="Verdana" w:hAnsi="Verdana"/>
      <w:sz w:val="20"/>
      <w:szCs w:val="20"/>
    </w:rPr>
  </w:style>
  <w:style w:type="character" w:styleId="FootnoteReference">
    <w:name w:val="footnote reference"/>
    <w:basedOn w:val="DefaultParagraphFont"/>
    <w:unhideWhenUsed/>
    <w:rsid w:val="005E0A0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D4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A29"/>
  </w:style>
  <w:style w:type="paragraph" w:styleId="Footer">
    <w:name w:val="footer"/>
    <w:basedOn w:val="Normal"/>
    <w:link w:val="FooterChar"/>
    <w:uiPriority w:val="99"/>
    <w:unhideWhenUsed/>
    <w:rsid w:val="00BD4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A29"/>
  </w:style>
  <w:style w:type="character" w:styleId="Hyperlink">
    <w:name w:val="Hyperlink"/>
    <w:basedOn w:val="DefaultParagraphFont"/>
    <w:uiPriority w:val="99"/>
    <w:unhideWhenUsed/>
    <w:rsid w:val="00B140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401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A7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4BA5EE-B7A2-4B62-AB70-BD41052A22FE}">
  <we:reference id="wa104381909" version="1.0.0.2" store="en-001" storeType="OMEX"/>
  <we:alternateReferences>
    <we:reference id="WA104381909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2C812-BCBA-482F-BB21-DDC4FCFA3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ppen</vt:lpstr>
      </vt:variant>
      <vt:variant>
        <vt:i4>6</vt:i4>
      </vt:variant>
    </vt:vector>
  </HeadingPairs>
  <TitlesOfParts>
    <vt:vector size="8" baseType="lpstr">
      <vt:lpstr/>
      <vt:lpstr/>
      <vt:lpstr>Exploding stock market returns: A study of the impact of the Israel-Hamas confli</vt:lpstr>
      <vt:lpstr/>
      <vt:lpstr>Abstract</vt:lpstr>
      <vt:lpstr>On October 7th, 2023, Hamas carried out a terrorist attack on Israel. The Israel</vt:lpstr>
      <vt:lpstr/>
      <vt:lpstr>Keywords: 	Israel; Hamas; Arms exports; Stock prices.</vt:lpstr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mp, Jeroen</dc:creator>
  <cp:keywords/>
  <dc:description/>
  <cp:lastModifiedBy>Klomp, Jeroen</cp:lastModifiedBy>
  <cp:revision>2</cp:revision>
  <cp:lastPrinted>2024-05-02T07:32:00Z</cp:lastPrinted>
  <dcterms:created xsi:type="dcterms:W3CDTF">2024-10-02T06:47:00Z</dcterms:created>
  <dcterms:modified xsi:type="dcterms:W3CDTF">2024-10-02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b25314af3a16676110f2e7b8617b4843ed22a9d59e0a3207b51644306d4a8</vt:lpwstr>
  </property>
</Properties>
</file>